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B8E604" w14:textId="77777777" w:rsidR="00E93B4F" w:rsidRPr="003F064A" w:rsidRDefault="00E93B4F" w:rsidP="00E93B4F">
      <w:pPr>
        <w:spacing w:line="240" w:lineRule="auto"/>
        <w:rPr>
          <w:szCs w:val="24"/>
        </w:rPr>
      </w:pPr>
      <w:r w:rsidRPr="00E93B4F">
        <w:rPr>
          <w:b/>
          <w:szCs w:val="24"/>
        </w:rPr>
        <w:t>Supplemental Table 1</w:t>
      </w:r>
      <w:bookmarkStart w:id="0" w:name="_GoBack"/>
      <w:bookmarkEnd w:id="0"/>
      <w:r>
        <w:rPr>
          <w:b/>
          <w:szCs w:val="24"/>
        </w:rPr>
        <w:t>.</w:t>
      </w:r>
      <w:r w:rsidRPr="00E93B4F">
        <w:rPr>
          <w:b/>
          <w:szCs w:val="24"/>
        </w:rPr>
        <w:t xml:space="preserve"> Significantly</w:t>
      </w:r>
      <w:r w:rsidRPr="003F064A">
        <w:rPr>
          <w:b/>
          <w:szCs w:val="24"/>
        </w:rPr>
        <w:t xml:space="preserve"> different fungal genera between treatment groups.  </w:t>
      </w:r>
      <w:r w:rsidRPr="003F064A">
        <w:rPr>
          <w:szCs w:val="24"/>
        </w:rPr>
        <w:t>Significance is determined as P &lt; 0.05 = * and P &lt; 0.01 ** by Student’s T-Test. Treatments include high-fiber control (HFC), high-fiber yeast (HFY), high-grain control (HGC), and high-grain yeast (HGY).</w:t>
      </w:r>
      <w:r>
        <w:rPr>
          <w:szCs w:val="24"/>
        </w:rPr>
        <w:t xml:space="preserve"> </w:t>
      </w:r>
      <w:r w:rsidRPr="00E93B4F">
        <w:rPr>
          <w:szCs w:val="24"/>
        </w:rPr>
        <w:t>Standard error was &lt; 0.07 for all treatment groups and taxa.</w:t>
      </w:r>
    </w:p>
    <w:p w14:paraId="665CCDE4" w14:textId="77777777" w:rsidR="00E93B4F" w:rsidRPr="003F064A" w:rsidRDefault="00E93B4F" w:rsidP="00E93B4F">
      <w:pPr>
        <w:spacing w:line="240" w:lineRule="auto"/>
        <w:rPr>
          <w:szCs w:val="24"/>
        </w:rPr>
      </w:pPr>
    </w:p>
    <w:tbl>
      <w:tblPr>
        <w:tblW w:w="9609" w:type="dxa"/>
        <w:tblLayout w:type="fixed"/>
        <w:tblLook w:val="04A0" w:firstRow="1" w:lastRow="0" w:firstColumn="1" w:lastColumn="0" w:noHBand="0" w:noVBand="1"/>
      </w:tblPr>
      <w:tblGrid>
        <w:gridCol w:w="1787"/>
        <w:gridCol w:w="460"/>
        <w:gridCol w:w="460"/>
        <w:gridCol w:w="460"/>
        <w:gridCol w:w="184"/>
        <w:gridCol w:w="276"/>
        <w:gridCol w:w="460"/>
        <w:gridCol w:w="460"/>
        <w:gridCol w:w="368"/>
        <w:gridCol w:w="92"/>
        <w:gridCol w:w="460"/>
        <w:gridCol w:w="461"/>
        <w:gridCol w:w="460"/>
        <w:gridCol w:w="92"/>
        <w:gridCol w:w="368"/>
        <w:gridCol w:w="460"/>
        <w:gridCol w:w="460"/>
        <w:gridCol w:w="276"/>
        <w:gridCol w:w="184"/>
        <w:gridCol w:w="460"/>
        <w:gridCol w:w="460"/>
        <w:gridCol w:w="461"/>
      </w:tblGrid>
      <w:tr w:rsidR="00E93B4F" w:rsidRPr="0041328B" w14:paraId="77760C4E" w14:textId="77777777" w:rsidTr="00AA0222">
        <w:trPr>
          <w:trHeight w:val="300"/>
        </w:trPr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84A3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sz w:val="20"/>
                <w:szCs w:val="20"/>
              </w:rPr>
            </w:pPr>
          </w:p>
        </w:tc>
        <w:tc>
          <w:tcPr>
            <w:tcW w:w="15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42EC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b/>
                <w:color w:val="000000"/>
                <w:sz w:val="20"/>
                <w:szCs w:val="20"/>
              </w:rPr>
              <w:t>Epimural</w:t>
            </w:r>
          </w:p>
        </w:tc>
        <w:tc>
          <w:tcPr>
            <w:tcW w:w="15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EEF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66AC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b/>
                <w:color w:val="000000"/>
                <w:sz w:val="20"/>
                <w:szCs w:val="20"/>
              </w:rPr>
              <w:t>Fluid</w:t>
            </w:r>
          </w:p>
        </w:tc>
        <w:tc>
          <w:tcPr>
            <w:tcW w:w="15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F19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12E9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b/>
                <w:color w:val="000000"/>
                <w:sz w:val="20"/>
                <w:szCs w:val="20"/>
              </w:rPr>
              <w:t>Solid</w:t>
            </w:r>
          </w:p>
        </w:tc>
      </w:tr>
      <w:tr w:rsidR="00E93B4F" w:rsidRPr="0041328B" w14:paraId="2277EEE3" w14:textId="77777777" w:rsidTr="00AA0222">
        <w:trPr>
          <w:cantSplit/>
          <w:trHeight w:val="1223"/>
        </w:trPr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31349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b/>
                <w:color w:val="000000"/>
                <w:sz w:val="20"/>
                <w:szCs w:val="20"/>
              </w:rPr>
              <w:t>taxon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4C7903F" w14:textId="77777777" w:rsidR="00E93B4F" w:rsidRPr="0041328B" w:rsidRDefault="00E93B4F" w:rsidP="00AA0222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b/>
                <w:color w:val="000000"/>
                <w:sz w:val="20"/>
                <w:szCs w:val="20"/>
              </w:rPr>
              <w:t>HFC-HFY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6F56141" w14:textId="77777777" w:rsidR="00E93B4F" w:rsidRPr="0041328B" w:rsidRDefault="00E93B4F" w:rsidP="00AA0222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b/>
                <w:color w:val="000000"/>
                <w:sz w:val="20"/>
                <w:szCs w:val="20"/>
              </w:rPr>
              <w:t>HGC-HGY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EA0E66F" w14:textId="77777777" w:rsidR="00E93B4F" w:rsidRPr="0041328B" w:rsidRDefault="00E93B4F" w:rsidP="00AA0222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b/>
                <w:color w:val="000000"/>
                <w:sz w:val="20"/>
                <w:szCs w:val="20"/>
              </w:rPr>
              <w:t>HFC-HGC</w:t>
            </w:r>
          </w:p>
        </w:tc>
        <w:tc>
          <w:tcPr>
            <w:tcW w:w="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DB518DA" w14:textId="77777777" w:rsidR="00E93B4F" w:rsidRPr="0041328B" w:rsidRDefault="00E93B4F" w:rsidP="00AA0222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b/>
                <w:color w:val="000000"/>
                <w:sz w:val="20"/>
                <w:szCs w:val="20"/>
              </w:rPr>
              <w:t>HFY-HGY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7872594" w14:textId="77777777" w:rsidR="00E93B4F" w:rsidRPr="0041328B" w:rsidRDefault="00E93B4F" w:rsidP="00AA0222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b/>
                <w:color w:val="000000"/>
                <w:sz w:val="20"/>
                <w:szCs w:val="20"/>
              </w:rPr>
              <w:t>HFC-HG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B99C6C" w14:textId="77777777" w:rsidR="00E93B4F" w:rsidRPr="0041328B" w:rsidRDefault="00E93B4F" w:rsidP="00AA0222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9B2A629" w14:textId="77777777" w:rsidR="00E93B4F" w:rsidRPr="0041328B" w:rsidRDefault="00E93B4F" w:rsidP="00AA0222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b/>
                <w:color w:val="000000"/>
                <w:sz w:val="20"/>
                <w:szCs w:val="20"/>
              </w:rPr>
              <w:t>HFC-HFY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59D6550" w14:textId="77777777" w:rsidR="00E93B4F" w:rsidRPr="0041328B" w:rsidRDefault="00E93B4F" w:rsidP="00AA0222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b/>
                <w:color w:val="000000"/>
                <w:sz w:val="20"/>
                <w:szCs w:val="20"/>
              </w:rPr>
              <w:t>HGC-HGY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2446F8C" w14:textId="77777777" w:rsidR="00E93B4F" w:rsidRPr="0041328B" w:rsidRDefault="00E93B4F" w:rsidP="00AA0222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b/>
                <w:color w:val="000000"/>
                <w:sz w:val="20"/>
                <w:szCs w:val="20"/>
              </w:rPr>
              <w:t>HFC-HGC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78449F" w14:textId="77777777" w:rsidR="00E93B4F" w:rsidRPr="0041328B" w:rsidRDefault="00E93B4F" w:rsidP="00AA0222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b/>
                <w:color w:val="000000"/>
                <w:sz w:val="20"/>
                <w:szCs w:val="20"/>
              </w:rPr>
              <w:t>HFY-HGY</w:t>
            </w:r>
          </w:p>
        </w:tc>
        <w:tc>
          <w:tcPr>
            <w:tcW w:w="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EED5DDC" w14:textId="77777777" w:rsidR="00E93B4F" w:rsidRPr="0041328B" w:rsidRDefault="00E93B4F" w:rsidP="00AA0222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b/>
                <w:color w:val="000000"/>
                <w:sz w:val="20"/>
                <w:szCs w:val="20"/>
              </w:rPr>
              <w:t>HFC-HG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43366915" w14:textId="77777777" w:rsidR="00E93B4F" w:rsidRPr="0041328B" w:rsidRDefault="00E93B4F" w:rsidP="00AA0222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96A3242" w14:textId="77777777" w:rsidR="00E93B4F" w:rsidRPr="0041328B" w:rsidRDefault="00E93B4F" w:rsidP="00AA0222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b/>
                <w:color w:val="000000"/>
                <w:sz w:val="20"/>
                <w:szCs w:val="20"/>
              </w:rPr>
              <w:t>HFC-HFY</w:t>
            </w:r>
          </w:p>
        </w:tc>
        <w:tc>
          <w:tcPr>
            <w:tcW w:w="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A16C979" w14:textId="77777777" w:rsidR="00E93B4F" w:rsidRPr="0041328B" w:rsidRDefault="00E93B4F" w:rsidP="00AA0222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b/>
                <w:color w:val="000000"/>
                <w:sz w:val="20"/>
                <w:szCs w:val="20"/>
              </w:rPr>
              <w:t>HGC-HGY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73BE2F9" w14:textId="77777777" w:rsidR="00E93B4F" w:rsidRPr="0041328B" w:rsidRDefault="00E93B4F" w:rsidP="00AA0222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b/>
                <w:color w:val="000000"/>
                <w:sz w:val="20"/>
                <w:szCs w:val="20"/>
              </w:rPr>
              <w:t>HFC-HGC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7F5741" w14:textId="77777777" w:rsidR="00E93B4F" w:rsidRPr="0041328B" w:rsidRDefault="00E93B4F" w:rsidP="00AA0222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b/>
                <w:color w:val="000000"/>
                <w:sz w:val="20"/>
                <w:szCs w:val="20"/>
              </w:rPr>
              <w:t>HFY-HGY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343288F" w14:textId="77777777" w:rsidR="00E93B4F" w:rsidRPr="0041328B" w:rsidRDefault="00E93B4F" w:rsidP="00AA0222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b/>
                <w:color w:val="000000"/>
                <w:sz w:val="20"/>
                <w:szCs w:val="20"/>
              </w:rPr>
              <w:t>HFC-HGY</w:t>
            </w:r>
          </w:p>
        </w:tc>
      </w:tr>
      <w:tr w:rsidR="00E93B4F" w:rsidRPr="0041328B" w14:paraId="370803E7" w14:textId="77777777" w:rsidTr="00AA0222">
        <w:trPr>
          <w:trHeight w:val="300"/>
        </w:trPr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3462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Alternaria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7D1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1EB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5AC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213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F31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E21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688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339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8C3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CC3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1B7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9AF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D84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7CC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B04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15B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2F7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730054BA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8684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Anaeromyc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485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5D3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1F1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5E7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D6E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083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73C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7EA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5D1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BFB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4A7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8A4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C31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7E5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235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19A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BD7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1286C541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481F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Articulospor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C47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2F7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F74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08A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098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DE8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99A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214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DF4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DCD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F34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D0F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DD6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C48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88D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A95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DEF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04BB6DBE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1233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Ascochyt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023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1A6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99A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24C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F95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0D7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808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1BD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6AD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416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F13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F0C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74B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087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AC9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803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8F2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E93B4F" w:rsidRPr="0041328B" w14:paraId="70AF77FF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D4F0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B68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53D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A0D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65A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6F7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3AD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F61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9BB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4AF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02F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FB3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A1B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7B1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EF2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B3A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18D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A2C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07609824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7690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Bensingtoni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2EC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788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FD5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60E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62E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A5C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EB8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ABB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BBB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3D8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D47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6EB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012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33B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120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7DD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99F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742EE2E1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6204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Bulleromyc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EB2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02E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BD9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399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B5A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2A1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FE2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64A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14C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218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64C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C78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F1E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709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77D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D85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FAE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E93B4F" w:rsidRPr="0041328B" w14:paraId="6631B848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BAB6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Calycin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C46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F5D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E85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2F4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1F7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EBC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1F2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8C9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39C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2E4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5ED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0ED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031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4A0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E23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92D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1F8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0CBC808C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9E3D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Candid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5C3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331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0C3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9A8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745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5AB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BC2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216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4D7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173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263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3E5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FC0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8F2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938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277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D08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589CC029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227F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Chalar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3F5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11A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D33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D09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B76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D63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CA9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A47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D18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FF2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D7A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F7C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C25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516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0B1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C14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9D1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44002E07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D211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Cladosporiu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A29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D24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A99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B78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C6A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E43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BD7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7F3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F8B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E7E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994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663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6C1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01B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261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50C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1D7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</w:tr>
      <w:tr w:rsidR="00E93B4F" w:rsidRPr="0041328B" w14:paraId="382E04A3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AD8A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Cryptococc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6FA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68C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97F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103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8D4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D13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EED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5DC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C96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137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912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048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63B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57E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B68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137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B62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E93B4F" w:rsidRPr="0041328B" w14:paraId="6CF2D86E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B9B4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Cyllamyc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1C1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4ED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2F3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827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B4A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29D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AEF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0FD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99F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0B7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CEA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21F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717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FA2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9EE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03F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2B3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4625AF8D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E7CD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Cystofilobasidiu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766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C3A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F2B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5B8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671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ACB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16B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69F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CE8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606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E6F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66E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9FF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21C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2D8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8A8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576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739CC0C5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9E79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Davidiel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512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7D7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1E5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F79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765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49A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B2E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323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1E9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E3B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DC2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556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21B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466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4D2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E7C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748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</w:tr>
      <w:tr w:rsidR="00E93B4F" w:rsidRPr="0041328B" w14:paraId="73327D92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3715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Debaryomyc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01A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92D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829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F36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D61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0D1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0CC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99D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B67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8EE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4EC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ACE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9D4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006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D45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046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864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20AA84B8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43F2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Dendryphiel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892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BEA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178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EC6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6BD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CC9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247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87A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E1C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FCB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AA2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AAC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83D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7A9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F3B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36F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2FA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7129F919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5957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Diaporth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37E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1FF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233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145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A7F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D44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11D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5C9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2E9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6A3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8B0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DEA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DAC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C96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79F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E04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DEF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2405F1B5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38B4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Dioszegi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3EB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A68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78A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0A5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630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19A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9C1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4E6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CCE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09E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391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B36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504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7F6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503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283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8E1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507D4BEB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6F38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Emericel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6F3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645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DD4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DDA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A4E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7CE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5FD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991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189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4D6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B41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0B3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9CB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DAC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47F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133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22A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</w:tr>
      <w:tr w:rsidR="00E93B4F" w:rsidRPr="0041328B" w14:paraId="61B9EEBD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66FC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Epicoccu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D1F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242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FA0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18B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F2F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9B3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4A4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293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B96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F07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368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CA3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77A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E2D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FDA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6A9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7BE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E93B4F" w:rsidRPr="0041328B" w14:paraId="56BCF794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B8FB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Eurotiu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336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BA9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64E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DBE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CD8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F4F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10B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927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232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191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537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848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152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DC7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D1F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D46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C9D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2C82166D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CFDE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Fennellomyc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4F1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FE3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948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748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34F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D4B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888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D21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C28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C78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3DE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E74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EA7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3A4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BE3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416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0F6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33E89426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2C3E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Fusariu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F56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4B8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9B8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013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173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75D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689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4EE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DD3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3C4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8F2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258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D1C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B7A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242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419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172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E93B4F" w:rsidRPr="0041328B" w14:paraId="41016E6B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47FF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Galactomyc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0BC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B59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BD2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E7E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F40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236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5B4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126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A77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EE6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900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2A3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BA7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920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4F5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AD6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B74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2E83BF48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E54C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Hypocre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7A0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8F8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08F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9F0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C63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DAB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1F3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ED3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BF4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241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3DE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D14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B05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085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F2C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C23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9BF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15922463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F17F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Leptosphaeri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3B6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977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AC6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2AF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B0E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7AD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946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B2D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EAB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6DA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E92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413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3F0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F94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53A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550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CBF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051B2205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AE27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Leucosporidiel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E3E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4D8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707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187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411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B6E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71D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FD0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D62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226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FA7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D61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EE9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67A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3AE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68A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DC1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4CE4DF2B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CE1D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Lewi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267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A8A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282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C0E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479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1DA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DA9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C88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A77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E0C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679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E20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D5D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CAB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421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9A2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E6C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</w:tr>
      <w:tr w:rsidR="00E93B4F" w:rsidRPr="0041328B" w14:paraId="4EE697D3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591B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Microdochiu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042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020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87B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69B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783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643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7F7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471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9E1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7BD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3DD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77E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D83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CD7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F28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EEC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F19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657E954C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6A6A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Monasc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72D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B35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2B2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795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2BE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8F0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729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87B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12D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345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F77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991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0EE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7DF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987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CD4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759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E93B4F" w:rsidRPr="0041328B" w14:paraId="11A4985B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6438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Monographel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897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75B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0B7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771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D92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E74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BD1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288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7E5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B6A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356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6E0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286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E3E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627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928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C43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700032F1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8B16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Muco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B56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947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A2F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189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802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BC8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132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B60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477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A18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8C0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26D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ADD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353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B76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988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5B4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E93B4F" w:rsidRPr="0041328B" w14:paraId="35A8BCFA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2F53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lastRenderedPageBreak/>
              <w:t>Nectri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730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67E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B22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982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C28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6AA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2A7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C7A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78B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607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C0D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216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B34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877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479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01E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4A7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29F870D5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A56E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Neocallimastix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21E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B7C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FAC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619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814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173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E50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6ED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1F2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FEB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A87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C6E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AA0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4AC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4AC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7A6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C84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</w:tr>
      <w:tr w:rsidR="00E93B4F" w:rsidRPr="0041328B" w14:paraId="7AEA4A3D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6196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Neosartory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98E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8E7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309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1EB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205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523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192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8DC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4C3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42F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53B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D76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FD6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816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571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893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9D0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33E5559A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F163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Orpinomyc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13B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436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B48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AC8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CEA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4EF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0F3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CEA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D6E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ECC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A03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F76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342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B0F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B42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917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215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</w:tr>
      <w:tr w:rsidR="00E93B4F" w:rsidRPr="0041328B" w14:paraId="6B5EC63E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D6BB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Penicilliu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78F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261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90A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556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FD5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FF0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4BF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305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967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943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0B2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CD7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942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CB7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C8D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A3C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70D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E93B4F" w:rsidRPr="0041328B" w14:paraId="70E96D0A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3162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Phaeosphaeri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55F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BF8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5D4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529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4BB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662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C85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162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16B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D71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CC0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A6A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D99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92A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D7A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EF7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6A7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1C4321C7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0FD8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Phom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AB0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47E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B95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0B5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95B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859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D23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523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A1D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5B8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162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385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7CE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A50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E7D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460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FD4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</w:tr>
      <w:tr w:rsidR="00E93B4F" w:rsidRPr="0041328B" w14:paraId="04268891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7D5F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Pichi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9A8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E26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22D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C1F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E01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D25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101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98E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A4A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E43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2A0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376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158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BA5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C2E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A25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A05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</w:tr>
      <w:tr w:rsidR="00E93B4F" w:rsidRPr="0041328B" w14:paraId="2D04062D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D241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Piromyc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EE9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FA2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97D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165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43F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9A0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A79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AD7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850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118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B77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1BA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254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6E8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2BB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12E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23E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E93B4F" w:rsidRPr="0041328B" w14:paraId="58E23B5F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C657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Plectosphaerel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B0D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6C5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3AF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1A9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354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EEC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454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675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724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655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6A8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309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7E4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419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193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109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BCD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748093A2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941C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Pyrenophor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E5E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2F1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BE2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88C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4E1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E3D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388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285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F3A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9AF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109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F57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599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497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BF2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31F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739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7FB10115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A7C4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Rhizop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ABB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ACE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AAB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AF5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433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9D8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C92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512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6F5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909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AFA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551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2E7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ACB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5FA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05E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4BA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5DB1CC8B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8468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Rhodotoru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545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36D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C60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7C5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FD3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B94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4B9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9A9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A2E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B69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717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A03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805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A1A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6C8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222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107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04AC67C1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E17E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Saccharomyc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4EF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B89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2DE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24E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A90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96C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37F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3A5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3BD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C86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DA3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109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B1C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884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61C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533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D7E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7999373B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F861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Sarocladiu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93F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D50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476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060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F87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BB9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02F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DAB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3FE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5AE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7BF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417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968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399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53E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ACA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386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E93B4F" w:rsidRPr="0041328B" w14:paraId="19180C1D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C9A6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Scedosporiu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987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82D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825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36B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3B9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92C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B96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825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DAC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233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B2B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0A5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788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148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52B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389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3FC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E93B4F" w:rsidRPr="0041328B" w14:paraId="15AD702C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854F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Scytalidiu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FA3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297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1AF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5F6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A45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DCA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935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51A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E2C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444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582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630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BAE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CBF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6D9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35E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507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</w:tr>
      <w:tr w:rsidR="00E93B4F" w:rsidRPr="0041328B" w14:paraId="5D0C4CED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0F64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Sporobolomyc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4D2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217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AAE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BC0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584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700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BD0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82D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43C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02A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C1C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A13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FA2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5F1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ABE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C5D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B70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2A5CF421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01BB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Stagonospor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306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FEF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326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758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029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FEF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154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626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437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06A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B12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EA2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EB9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3C5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E2E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413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A24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1316CF42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5F45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Stemphyliu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A64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747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CDE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05B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362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9B1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6CD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4EE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46D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718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2B5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DC7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1F8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EE9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E6B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397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8AC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386473A8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DE15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Thelebol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C24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B49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4D5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C55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C12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609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500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DC9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0BC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0F6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D5C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7BC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1DE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82D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03A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716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AF6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19DCC075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D631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Thermomyc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C75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BDD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4AE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48E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9C6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730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FD8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563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7A3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060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9B3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CD7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66C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FFF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839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2D9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B50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</w:tr>
      <w:tr w:rsidR="00E93B4F" w:rsidRPr="0041328B" w14:paraId="72B74C69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FADB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Trichosporo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7FC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7F9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8C9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24D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78B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B19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AED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744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6DE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2EC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A68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C7E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D53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A46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E24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BC1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264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</w:tr>
      <w:tr w:rsidR="00E93B4F" w:rsidRPr="0041328B" w14:paraId="428CE2B7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3C52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Typhu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1BF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78A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4E6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93A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12C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990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DD5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276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25A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817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673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1FD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4EC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E43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FDD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43B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0A0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2C589E62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6737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Wallemi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6F9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C53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FFD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559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645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1E7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871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1D6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887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9F3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AE35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02D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E46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A44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159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9EA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EB5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E93B4F" w:rsidRPr="0041328B" w14:paraId="117D8541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E267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Westerdykel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6A3A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00A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AD8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DEB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22E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9F6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280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900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436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8EF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8D4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937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596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87D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A251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DB6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364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0944F619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CB15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i/>
                <w:color w:val="000000"/>
                <w:sz w:val="20"/>
                <w:szCs w:val="20"/>
              </w:rPr>
              <w:t>Zymoseptoria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AE8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8ED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966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F8C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E51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BF2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00C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C88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FB1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F68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69F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092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6156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C1E3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EA4C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2E5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8DEF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93B4F" w:rsidRPr="0041328B" w14:paraId="3AA49045" w14:textId="77777777" w:rsidTr="00AA0222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1E29E" w14:textId="77777777" w:rsidR="00E93B4F" w:rsidRPr="0041328B" w:rsidRDefault="00E93B4F" w:rsidP="00AA022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 xml:space="preserve">unclassified, n 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F9075" w14:textId="77777777" w:rsidR="00E93B4F" w:rsidRPr="0041328B" w:rsidRDefault="00E93B4F" w:rsidP="00AA022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58FCE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A874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3DC60" w14:textId="77777777" w:rsidR="00E93B4F" w:rsidRPr="0041328B" w:rsidRDefault="00E93B4F" w:rsidP="00AA022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A09D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89270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67EE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FAF7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A60ED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55AC9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8A012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19E38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F8F5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B54B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D2B2B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E1027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E61A4" w14:textId="77777777" w:rsidR="00E93B4F" w:rsidRPr="0041328B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328B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</w:tr>
    </w:tbl>
    <w:p w14:paraId="563F752E" w14:textId="77777777" w:rsidR="00E93B4F" w:rsidRDefault="00E93B4F" w:rsidP="00E93B4F">
      <w:pPr>
        <w:rPr>
          <w:b/>
          <w:szCs w:val="24"/>
        </w:rPr>
      </w:pPr>
    </w:p>
    <w:p w14:paraId="5B7F3A3B" w14:textId="77777777" w:rsidR="00E93B4F" w:rsidRDefault="00E93B4F" w:rsidP="00E93B4F">
      <w:pPr>
        <w:rPr>
          <w:b/>
          <w:szCs w:val="24"/>
        </w:rPr>
      </w:pPr>
    </w:p>
    <w:p w14:paraId="3AE9BF14" w14:textId="77777777" w:rsidR="00E93B4F" w:rsidRPr="003F064A" w:rsidRDefault="00E93B4F" w:rsidP="00E93B4F">
      <w:pPr>
        <w:rPr>
          <w:b/>
          <w:szCs w:val="24"/>
        </w:rPr>
      </w:pPr>
    </w:p>
    <w:p w14:paraId="34542D58" w14:textId="77777777" w:rsidR="00E93B4F" w:rsidRPr="003F064A" w:rsidRDefault="00E93B4F" w:rsidP="00E93B4F">
      <w:pPr>
        <w:rPr>
          <w:b/>
          <w:szCs w:val="24"/>
        </w:rPr>
      </w:pPr>
    </w:p>
    <w:p w14:paraId="1C5C62F6" w14:textId="77777777" w:rsidR="00E93B4F" w:rsidRDefault="00E93B4F" w:rsidP="00E93B4F">
      <w:pPr>
        <w:spacing w:line="240" w:lineRule="auto"/>
        <w:rPr>
          <w:b/>
          <w:szCs w:val="24"/>
        </w:rPr>
      </w:pPr>
    </w:p>
    <w:p w14:paraId="1F4D309D" w14:textId="77777777" w:rsidR="00E93B4F" w:rsidRDefault="00E93B4F" w:rsidP="00E93B4F">
      <w:pPr>
        <w:spacing w:line="240" w:lineRule="auto"/>
        <w:rPr>
          <w:b/>
          <w:szCs w:val="24"/>
        </w:rPr>
      </w:pPr>
    </w:p>
    <w:p w14:paraId="6F4EC82E" w14:textId="77777777" w:rsidR="00E93B4F" w:rsidRDefault="00E93B4F" w:rsidP="00E93B4F">
      <w:pPr>
        <w:spacing w:line="240" w:lineRule="auto"/>
        <w:rPr>
          <w:b/>
          <w:szCs w:val="24"/>
        </w:rPr>
      </w:pPr>
    </w:p>
    <w:p w14:paraId="3C62820D" w14:textId="77777777" w:rsidR="00E93B4F" w:rsidRDefault="00E93B4F" w:rsidP="00E93B4F">
      <w:pPr>
        <w:spacing w:line="240" w:lineRule="auto"/>
        <w:rPr>
          <w:b/>
          <w:szCs w:val="24"/>
        </w:rPr>
      </w:pPr>
    </w:p>
    <w:p w14:paraId="2A23F195" w14:textId="77777777" w:rsidR="00E93B4F" w:rsidRDefault="00E93B4F" w:rsidP="00E93B4F">
      <w:pPr>
        <w:spacing w:line="240" w:lineRule="auto"/>
        <w:rPr>
          <w:b/>
          <w:szCs w:val="24"/>
        </w:rPr>
      </w:pPr>
    </w:p>
    <w:p w14:paraId="3FF7B832" w14:textId="77777777" w:rsidR="00E93B4F" w:rsidRDefault="00E93B4F" w:rsidP="00E93B4F">
      <w:pPr>
        <w:spacing w:line="240" w:lineRule="auto"/>
        <w:rPr>
          <w:b/>
          <w:szCs w:val="24"/>
        </w:rPr>
      </w:pPr>
    </w:p>
    <w:p w14:paraId="1D62328E" w14:textId="77777777" w:rsidR="00E93B4F" w:rsidRDefault="00E93B4F" w:rsidP="00E93B4F">
      <w:pPr>
        <w:spacing w:line="240" w:lineRule="auto"/>
        <w:rPr>
          <w:b/>
          <w:szCs w:val="24"/>
        </w:rPr>
      </w:pPr>
    </w:p>
    <w:p w14:paraId="5B3A23A3" w14:textId="77777777" w:rsidR="00E93B4F" w:rsidRPr="003F064A" w:rsidRDefault="00E93B4F" w:rsidP="00E93B4F">
      <w:pPr>
        <w:spacing w:line="240" w:lineRule="auto"/>
        <w:rPr>
          <w:szCs w:val="24"/>
        </w:rPr>
      </w:pPr>
      <w:r w:rsidRPr="003F064A">
        <w:rPr>
          <w:b/>
          <w:szCs w:val="24"/>
        </w:rPr>
        <w:lastRenderedPageBreak/>
        <w:t>Supplemental</w:t>
      </w:r>
      <w:r>
        <w:rPr>
          <w:b/>
          <w:szCs w:val="24"/>
        </w:rPr>
        <w:t xml:space="preserve"> Table 2.</w:t>
      </w:r>
      <w:r w:rsidRPr="003F064A">
        <w:rPr>
          <w:b/>
          <w:szCs w:val="24"/>
        </w:rPr>
        <w:t xml:space="preserve"> Significantly different protozoal species between treatment groups.  </w:t>
      </w:r>
      <w:r w:rsidRPr="003F064A">
        <w:rPr>
          <w:szCs w:val="24"/>
        </w:rPr>
        <w:t>Significance is determined as P &lt; 0.05 = * and P &lt; 0.01 ** by Student’s T-Test.  Treatments include high-fiber control (HFC), high-fiber yeast (HFY), high-grain control (HGC), and high-grain yeast (HGY).</w:t>
      </w:r>
      <w:r>
        <w:rPr>
          <w:szCs w:val="24"/>
        </w:rPr>
        <w:t xml:space="preserve"> </w:t>
      </w:r>
      <w:r w:rsidRPr="00E93B4F">
        <w:rPr>
          <w:szCs w:val="24"/>
        </w:rPr>
        <w:t>Standard error was &lt; 0.05 for all treatment groups and taxa.</w:t>
      </w:r>
    </w:p>
    <w:p w14:paraId="60760AF1" w14:textId="77777777" w:rsidR="00E93B4F" w:rsidRPr="003F064A" w:rsidRDefault="00E93B4F" w:rsidP="00E93B4F">
      <w:pPr>
        <w:spacing w:line="240" w:lineRule="auto"/>
        <w:rPr>
          <w:szCs w:val="24"/>
        </w:rPr>
      </w:pPr>
    </w:p>
    <w:tbl>
      <w:tblPr>
        <w:tblW w:w="9604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007"/>
        <w:gridCol w:w="475"/>
        <w:gridCol w:w="475"/>
        <w:gridCol w:w="475"/>
        <w:gridCol w:w="475"/>
        <w:gridCol w:w="475"/>
        <w:gridCol w:w="236"/>
        <w:gridCol w:w="475"/>
        <w:gridCol w:w="475"/>
        <w:gridCol w:w="475"/>
        <w:gridCol w:w="545"/>
        <w:gridCol w:w="450"/>
        <w:gridCol w:w="270"/>
        <w:gridCol w:w="450"/>
        <w:gridCol w:w="450"/>
        <w:gridCol w:w="450"/>
        <w:gridCol w:w="471"/>
        <w:gridCol w:w="475"/>
      </w:tblGrid>
      <w:tr w:rsidR="00E93B4F" w:rsidRPr="003F064A" w14:paraId="608C8554" w14:textId="77777777" w:rsidTr="00AA0222">
        <w:trPr>
          <w:trHeight w:val="315"/>
        </w:trPr>
        <w:tc>
          <w:tcPr>
            <w:tcW w:w="20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B8E9A84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CA811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3F064A">
              <w:rPr>
                <w:rFonts w:eastAsia="Times New Roman"/>
                <w:b/>
                <w:bCs/>
                <w:color w:val="000000"/>
                <w:sz w:val="22"/>
              </w:rPr>
              <w:t>Epimura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C604C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4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B10D9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3F064A">
              <w:rPr>
                <w:rFonts w:eastAsia="Times New Roman"/>
                <w:b/>
                <w:bCs/>
                <w:color w:val="000000"/>
                <w:sz w:val="22"/>
              </w:rPr>
              <w:t>Fluid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6363E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2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4CFB522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3F064A">
              <w:rPr>
                <w:rFonts w:eastAsia="Times New Roman"/>
                <w:b/>
                <w:bCs/>
                <w:color w:val="000000"/>
                <w:sz w:val="22"/>
              </w:rPr>
              <w:t>Solid</w:t>
            </w:r>
          </w:p>
        </w:tc>
      </w:tr>
      <w:tr w:rsidR="00E93B4F" w:rsidRPr="003F064A" w14:paraId="25DF63BD" w14:textId="77777777" w:rsidTr="00AA0222">
        <w:trPr>
          <w:trHeight w:val="1325"/>
        </w:trPr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E3C076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3F064A">
              <w:rPr>
                <w:rFonts w:eastAsia="Times New Roman"/>
                <w:b/>
                <w:bCs/>
                <w:color w:val="000000"/>
                <w:sz w:val="22"/>
              </w:rPr>
              <w:t xml:space="preserve"> taxon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015B1349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3F064A">
              <w:rPr>
                <w:rFonts w:eastAsia="Times New Roman"/>
                <w:b/>
                <w:bCs/>
                <w:color w:val="000000"/>
                <w:sz w:val="22"/>
              </w:rPr>
              <w:t>HFC x HFY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1DFF95A3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3F064A">
              <w:rPr>
                <w:rFonts w:eastAsia="Times New Roman"/>
                <w:b/>
                <w:bCs/>
                <w:color w:val="000000"/>
                <w:sz w:val="22"/>
              </w:rPr>
              <w:t>HGC x HGY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711C57F1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3F064A">
              <w:rPr>
                <w:rFonts w:eastAsia="Times New Roman"/>
                <w:b/>
                <w:bCs/>
                <w:color w:val="000000"/>
                <w:sz w:val="22"/>
              </w:rPr>
              <w:t>HFC x HGC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6766BA10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3F064A">
              <w:rPr>
                <w:rFonts w:eastAsia="Times New Roman"/>
                <w:b/>
                <w:bCs/>
                <w:color w:val="000000"/>
                <w:sz w:val="22"/>
              </w:rPr>
              <w:t>HFY x HGY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6AFCE3A2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3F064A">
              <w:rPr>
                <w:rFonts w:eastAsia="Times New Roman"/>
                <w:b/>
                <w:bCs/>
                <w:color w:val="000000"/>
                <w:sz w:val="22"/>
              </w:rPr>
              <w:t>HFC x HGY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02B5A64E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0DB9B9E8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3F064A">
              <w:rPr>
                <w:rFonts w:eastAsia="Times New Roman"/>
                <w:b/>
                <w:bCs/>
                <w:color w:val="000000"/>
                <w:sz w:val="22"/>
              </w:rPr>
              <w:t>HFC x HFY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291DBC45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3F064A">
              <w:rPr>
                <w:rFonts w:eastAsia="Times New Roman"/>
                <w:b/>
                <w:bCs/>
                <w:color w:val="000000"/>
                <w:sz w:val="22"/>
              </w:rPr>
              <w:t>HGC x HGY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74CC7C61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3F064A">
              <w:rPr>
                <w:rFonts w:eastAsia="Times New Roman"/>
                <w:b/>
                <w:bCs/>
                <w:color w:val="000000"/>
                <w:sz w:val="22"/>
              </w:rPr>
              <w:t>HFC x HGC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63CC82DB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3F064A">
              <w:rPr>
                <w:rFonts w:eastAsia="Times New Roman"/>
                <w:b/>
                <w:bCs/>
                <w:color w:val="000000"/>
                <w:sz w:val="22"/>
              </w:rPr>
              <w:t>HFY x HG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37C501DF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3F064A">
              <w:rPr>
                <w:rFonts w:eastAsia="Times New Roman"/>
                <w:b/>
                <w:bCs/>
                <w:color w:val="000000"/>
                <w:sz w:val="22"/>
              </w:rPr>
              <w:t>HFC x HGY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1BE59A96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52682669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3F064A">
              <w:rPr>
                <w:rFonts w:eastAsia="Times New Roman"/>
                <w:b/>
                <w:bCs/>
                <w:color w:val="000000"/>
                <w:sz w:val="22"/>
              </w:rPr>
              <w:t>HFC x HFY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009673A6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3F064A">
              <w:rPr>
                <w:rFonts w:eastAsia="Times New Roman"/>
                <w:b/>
                <w:bCs/>
                <w:color w:val="000000"/>
                <w:sz w:val="22"/>
              </w:rPr>
              <w:t>HGC x HGY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26DF5131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3F064A">
              <w:rPr>
                <w:rFonts w:eastAsia="Times New Roman"/>
                <w:b/>
                <w:bCs/>
                <w:color w:val="000000"/>
                <w:sz w:val="22"/>
              </w:rPr>
              <w:t>HFC x HGC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603A8CE2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3F064A">
              <w:rPr>
                <w:rFonts w:eastAsia="Times New Roman"/>
                <w:b/>
                <w:bCs/>
                <w:color w:val="000000"/>
                <w:sz w:val="22"/>
              </w:rPr>
              <w:t>HFY x HGY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413B9567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3F064A">
              <w:rPr>
                <w:rFonts w:eastAsia="Times New Roman"/>
                <w:b/>
                <w:bCs/>
                <w:color w:val="000000"/>
                <w:sz w:val="22"/>
              </w:rPr>
              <w:t>HFC x HGY</w:t>
            </w:r>
          </w:p>
        </w:tc>
      </w:tr>
      <w:tr w:rsidR="00E93B4F" w:rsidRPr="003F064A" w14:paraId="1B01B836" w14:textId="77777777" w:rsidTr="00AA0222">
        <w:trPr>
          <w:trHeight w:val="315"/>
        </w:trPr>
        <w:tc>
          <w:tcPr>
            <w:tcW w:w="9604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222E7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3F064A">
              <w:rPr>
                <w:rFonts w:eastAsia="Times New Roman"/>
                <w:b/>
                <w:bCs/>
                <w:color w:val="000000"/>
                <w:sz w:val="22"/>
              </w:rPr>
              <w:t>Ophryoscolecidae</w:t>
            </w:r>
          </w:p>
        </w:tc>
      </w:tr>
      <w:tr w:rsidR="00E93B4F" w:rsidRPr="003F064A" w14:paraId="5ECCACE4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049D40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Diploplastron affin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16B7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50F3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6BB4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A7E8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42F8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FE98B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F465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B924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7EA5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4D93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671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80CC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030E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1B1C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D727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DE76B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F50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</w:tr>
      <w:tr w:rsidR="00E93B4F" w:rsidRPr="003F064A" w14:paraId="687459DE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11975E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Entodinium burs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8EA9B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D271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1244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879F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D282B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ACF4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E2EC9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588A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8018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04F5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BE7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5861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71C6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90CF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2EAA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1900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FBB6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</w:tr>
      <w:tr w:rsidR="00E93B4F" w:rsidRPr="003F064A" w14:paraId="07F046EB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A88D7D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Entodinium caudatum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8C73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F0B1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8DB6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5CFC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15C4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D550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49DFB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D59E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E19A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BF53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F48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006C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0DB2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55A3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2B609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E711B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D9C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</w:tr>
      <w:tr w:rsidR="00E93B4F" w:rsidRPr="003F064A" w14:paraId="7F2A21A3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DD4B83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Entodinium dubard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6A58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8E3B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4BBD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6470B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767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CBA3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0E92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CA1A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3727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A37E9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BDD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28C9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757A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9F4A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AE4A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3F4C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482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</w:tr>
      <w:tr w:rsidR="00E93B4F" w:rsidRPr="003F064A" w14:paraId="2EA59C82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5954D7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Entodinium furca dilobum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881D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AD94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D172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F42F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A06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A731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F237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120D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6AFC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337E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1FA9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F7D9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1288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C786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37AC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9239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6494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</w:tr>
      <w:tr w:rsidR="00E93B4F" w:rsidRPr="003F064A" w14:paraId="7703FC7C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71EE4C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Entodinium furca monolobum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FAB3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9529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30E2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2469B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B85B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6B74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1A57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5801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F3B6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7E5B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A55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C00D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8C49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BC80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66EB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2542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FE5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</w:tr>
      <w:tr w:rsidR="00E93B4F" w:rsidRPr="003F064A" w14:paraId="77EEB5AD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FA19AE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Entodinium furca</w:t>
            </w:r>
            <w:r w:rsidRPr="003F064A">
              <w:rPr>
                <w:rFonts w:eastAsia="Times New Roman"/>
                <w:color w:val="000000"/>
                <w:sz w:val="22"/>
              </w:rPr>
              <w:t xml:space="preserve"> sp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8132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2E0F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DF10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445F9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56A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1D51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831A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51E19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05D6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D0F3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D8B0B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C0B9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4D36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FF25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FA85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95A0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EE11B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</w:tr>
      <w:tr w:rsidR="00E93B4F" w:rsidRPr="003F064A" w14:paraId="68FD0FD2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BCAB21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Entodinium longinucleatum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DDF7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1AC59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D91F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4D2E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C71B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2517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D1F7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D307B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9E27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2760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5DEB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E61A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55B5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D4B3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AF1B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8D69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831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</w:tr>
      <w:tr w:rsidR="00E93B4F" w:rsidRPr="003F064A" w14:paraId="153D875F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54D3AA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Entodinium simplex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8FB9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7EF9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EA49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CBB6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242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08A3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3339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F69B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6A7D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16BE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2D8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3033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E00E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6A90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ED04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8F4C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7C7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</w:tr>
      <w:tr w:rsidR="00E93B4F" w:rsidRPr="003F064A" w14:paraId="288D1C2A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7F0C71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Entodinium</w:t>
            </w:r>
            <w:r w:rsidRPr="003F064A">
              <w:rPr>
                <w:rFonts w:eastAsia="Times New Roman"/>
                <w:color w:val="000000"/>
                <w:sz w:val="22"/>
              </w:rPr>
              <w:t xml:space="preserve"> sp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D4F7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DC71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CA9A9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5711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152A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BD64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97D2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2FC9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0E1E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74BD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205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5998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F51D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38CBB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AC3C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5FEC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6BA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</w:tr>
      <w:tr w:rsidR="00E93B4F" w:rsidRPr="003F064A" w14:paraId="1DEC15CC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7E49E7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Epidinium ecaudatum caudatum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60A2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0F90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D45A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4CFB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4E2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234D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2B2D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3B08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9183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3E88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588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F48A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2BE7B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234A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B88F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26DC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B5E4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</w:tr>
      <w:tr w:rsidR="00E93B4F" w:rsidRPr="003F064A" w14:paraId="4F227709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0CE457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Epidinium ecaudatum</w:t>
            </w:r>
            <w:r w:rsidRPr="003F064A">
              <w:rPr>
                <w:rFonts w:eastAsia="Times New Roman"/>
                <w:color w:val="000000"/>
                <w:sz w:val="22"/>
              </w:rPr>
              <w:t xml:space="preserve"> sp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09E0B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BEDE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3867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9AC1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BEA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EE84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11E0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96AD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405A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9D22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E18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83E4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9DB8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854B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6B59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0414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5D8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</w:tr>
      <w:tr w:rsidR="00E93B4F" w:rsidRPr="003F064A" w14:paraId="04DF5AE4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3D706E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Eremoplastron dilobum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F15D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57F8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AD84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8F5E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DF3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9A52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10D3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537EB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F280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EB57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367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9B7A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7BF1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A900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418A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1F29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634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</w:tr>
      <w:tr w:rsidR="00E93B4F" w:rsidRPr="003F064A" w14:paraId="50F30FE1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AE8F1C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Eremoplastron rostratum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4D41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8D1D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7F9E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A0A79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0A6B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87D6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F4709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4F8B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6532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0F4BB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9838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874F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CF3A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C8DDB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B073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1929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1861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</w:tr>
      <w:tr w:rsidR="00E93B4F" w:rsidRPr="003F064A" w14:paraId="5E2286D4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B5028F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Eremoplastron</w:t>
            </w:r>
            <w:r w:rsidRPr="003F064A">
              <w:rPr>
                <w:rFonts w:eastAsia="Times New Roman"/>
                <w:color w:val="000000"/>
                <w:sz w:val="22"/>
              </w:rPr>
              <w:t xml:space="preserve"> sp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FD6E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53E0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97D0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DE09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CD38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C768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BFCA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748F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6E01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0446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BE52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3C21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8F46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4A80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EC639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73C9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C5C6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</w:tr>
      <w:tr w:rsidR="00E93B4F" w:rsidRPr="003F064A" w14:paraId="2CCBAD67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9B6CEC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Eudiplodinium rostratum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E87E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F9D2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DAA7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1F01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D62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B7A6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45C6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A774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D87D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07EA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72D9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0EDE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3EB6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B57AB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EEEE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FB4B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7F9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</w:tr>
      <w:tr w:rsidR="00E93B4F" w:rsidRPr="003F064A" w14:paraId="1F550F31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C80616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Eudiplodinium</w:t>
            </w:r>
            <w:r w:rsidRPr="003F064A">
              <w:rPr>
                <w:rFonts w:eastAsia="Times New Roman"/>
                <w:color w:val="000000"/>
                <w:sz w:val="22"/>
              </w:rPr>
              <w:t xml:space="preserve"> sp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E404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4A5C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9AAA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481D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DF49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3C69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776B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2F44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0E8B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D319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437A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8336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8483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7447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A08F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6E6B9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E3A7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</w:tr>
      <w:tr w:rsidR="00E93B4F" w:rsidRPr="003F064A" w14:paraId="0C0F82A5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34943C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Metadinium medium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7759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64F9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7F66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476C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945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FFA7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75CB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C19D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82CA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559D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41A7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747A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3B88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A6F4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CC48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C239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D584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</w:tr>
      <w:tr w:rsidR="00E93B4F" w:rsidRPr="003F064A" w14:paraId="49CC579C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139CED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Metadinium</w:t>
            </w:r>
            <w:r w:rsidRPr="003F064A">
              <w:rPr>
                <w:rFonts w:eastAsia="Times New Roman"/>
                <w:color w:val="000000"/>
                <w:sz w:val="22"/>
              </w:rPr>
              <w:t xml:space="preserve"> sp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817A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0163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03C6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9224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45A0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F8C4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5345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4EDE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8898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086C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B45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6805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56FE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3C26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57AB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209D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02F89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</w:tr>
      <w:tr w:rsidR="00E93B4F" w:rsidRPr="003F064A" w14:paraId="18864CD1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49E865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Ophryoscolex caudatu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533A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C242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4B24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754A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6AFB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F78F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056C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DC8D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FA58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DB3F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EAE2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AEAD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F7B6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D9AE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C2ECB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BCEE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E483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</w:tr>
      <w:tr w:rsidR="00E93B4F" w:rsidRPr="003F064A" w14:paraId="76C624EE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3D9CAE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lastRenderedPageBreak/>
              <w:t>Ophryoscolex</w:t>
            </w:r>
            <w:r w:rsidRPr="003F064A">
              <w:rPr>
                <w:rFonts w:eastAsia="Times New Roman"/>
                <w:color w:val="000000"/>
                <w:sz w:val="22"/>
              </w:rPr>
              <w:t xml:space="preserve"> sp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0A63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642B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9FDB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6EE6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DE7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408F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7E89B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3611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0A6F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1417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A65C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039F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BD60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F822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1967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6542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859B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</w:tr>
      <w:tr w:rsidR="00E93B4F" w:rsidRPr="003F064A" w14:paraId="30E5E40F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83B6CC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Ostracodinium clipeolum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87F29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3139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2B36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9A82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8DF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67C7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0DAB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4367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B2B3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a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65DC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C7D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9B62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DE17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F704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2B8F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EDAE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FF34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</w:tr>
      <w:tr w:rsidR="00E93B4F" w:rsidRPr="003F064A" w14:paraId="66E9DC23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6ADC80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Ostracodinium gracil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A1E8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1D69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3405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92F3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0FE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BEC1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DEDA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35BD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6183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C1E7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B53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7F3D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1B98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620C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4D58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158D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A090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</w:tr>
      <w:tr w:rsidR="00E93B4F" w:rsidRPr="003F064A" w14:paraId="7A83352D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AF0F32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Ostracodinium</w:t>
            </w:r>
            <w:r w:rsidRPr="003F064A">
              <w:rPr>
                <w:rFonts w:eastAsia="Times New Roman"/>
                <w:color w:val="000000"/>
                <w:sz w:val="22"/>
              </w:rPr>
              <w:t xml:space="preserve"> sp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6BAE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CB2D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5BF2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39F0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912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6700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54A3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CC8E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3B369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6A22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7984B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A653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8CAA9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3A8A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936C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747A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4F04B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</w:tr>
      <w:tr w:rsidR="00E93B4F" w:rsidRPr="003F064A" w14:paraId="663C0A06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9BE793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Ostracodinium trivesiculatum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FBF5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CCE7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88A8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685A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1FA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13EE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6EE7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76789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BA28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5D70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E8C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E08C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3308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A79E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33CF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632A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244F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</w:tr>
      <w:tr w:rsidR="00E93B4F" w:rsidRPr="003F064A" w14:paraId="3FE8F78E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5969AA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Polyplastron</w:t>
            </w:r>
            <w:r w:rsidRPr="003F064A">
              <w:rPr>
                <w:rFonts w:eastAsia="Times New Roman"/>
                <w:color w:val="000000"/>
                <w:sz w:val="22"/>
              </w:rPr>
              <w:t xml:space="preserve"> </w:t>
            </w: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multivesiculatum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75E4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964A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7026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3276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C081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F3A7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3A8F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630F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0A1B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7946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45D5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D1E4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0789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E319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20CD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3151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C87F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</w:tr>
      <w:tr w:rsidR="00E93B4F" w:rsidRPr="003F064A" w14:paraId="38378B13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6DE0D8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Polyplastron</w:t>
            </w:r>
            <w:r w:rsidRPr="003F064A">
              <w:rPr>
                <w:rFonts w:eastAsia="Times New Roman"/>
                <w:color w:val="000000"/>
                <w:sz w:val="22"/>
              </w:rPr>
              <w:t xml:space="preserve"> sp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7ABA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07F0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52DB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6C17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87D6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F680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5BFD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C530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ACDF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BADE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73D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737A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DC40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5FE4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903C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280D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D3A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</w:tr>
      <w:tr w:rsidR="00E93B4F" w:rsidRPr="003F064A" w14:paraId="1D98624D" w14:textId="77777777" w:rsidTr="00AA0222">
        <w:trPr>
          <w:trHeight w:val="315"/>
        </w:trPr>
        <w:tc>
          <w:tcPr>
            <w:tcW w:w="9604" w:type="dxa"/>
            <w:gridSpan w:val="18"/>
            <w:tcBorders>
              <w:top w:val="nil"/>
              <w:left w:val="nil"/>
              <w:bottom w:val="nil"/>
            </w:tcBorders>
          </w:tcPr>
          <w:p w14:paraId="45DF2B99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3F064A">
              <w:rPr>
                <w:rFonts w:eastAsia="Times New Roman"/>
                <w:b/>
                <w:bCs/>
                <w:color w:val="000000"/>
                <w:sz w:val="22"/>
              </w:rPr>
              <w:t>Isotrichidae</w:t>
            </w:r>
          </w:p>
        </w:tc>
      </w:tr>
      <w:tr w:rsidR="00E93B4F" w:rsidRPr="003F064A" w14:paraId="634D79C1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FFF604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Dasytricha ruminantium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DF3A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A60B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CDB6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96AC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8A9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BC06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24CA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34C7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9CBC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C251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480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0693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07A8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9857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1890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1F1B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2A0B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**</w:t>
            </w:r>
          </w:p>
        </w:tc>
      </w:tr>
      <w:tr w:rsidR="00E93B4F" w:rsidRPr="003F064A" w14:paraId="5C85FA4C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44CE0F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Isotricha intestinali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1F35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0F49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3661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FA2F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EBD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FD9A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E2AB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8C3A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5F71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5140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D64B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DD87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5024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4289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7074B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FB68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B45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s</w:t>
            </w:r>
          </w:p>
        </w:tc>
      </w:tr>
      <w:tr w:rsidR="00E93B4F" w:rsidRPr="003F064A" w14:paraId="591F0768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E01D63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Isotricha prostom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4286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E84D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AA68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4AB3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9532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7772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2DC4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A343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2DFD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18F6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000B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68FB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46AF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99AD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7158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0F49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3E6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**</w:t>
            </w:r>
          </w:p>
        </w:tc>
      </w:tr>
      <w:tr w:rsidR="00E93B4F" w:rsidRPr="003F064A" w14:paraId="6B13535A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6C0DF4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3F064A">
              <w:rPr>
                <w:rFonts w:eastAsia="Times New Roman"/>
                <w:i/>
                <w:iCs/>
                <w:color w:val="000000"/>
                <w:sz w:val="22"/>
              </w:rPr>
              <w:t>Isotricha</w:t>
            </w:r>
            <w:r w:rsidRPr="003F064A">
              <w:rPr>
                <w:rFonts w:eastAsia="Times New Roman"/>
                <w:color w:val="000000"/>
                <w:sz w:val="22"/>
              </w:rPr>
              <w:t xml:space="preserve"> sp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0161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B6E8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B2D0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AF0B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2C2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7397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57D8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C727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0065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FF98B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1D5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3764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CB22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B0C0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A746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FEB1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4F6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</w:tr>
      <w:tr w:rsidR="00E93B4F" w:rsidRPr="003F064A" w14:paraId="74A83E7D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71919D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 xml:space="preserve">Uncl Entodiniomorphida 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C1FD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EFD0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D178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BB1A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AB2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4070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D682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0D81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EA80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0B47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FB3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E546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926A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C745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8E74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C8FC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16CB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</w:tr>
      <w:tr w:rsidR="00E93B4F" w:rsidRPr="003F064A" w14:paraId="649804EE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722BF5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 xml:space="preserve">Uncl Isotrichidae 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D3B3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62F8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B54B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DF3A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A362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C24C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B990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A2D89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196A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D026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B1F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31F0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B6EB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374B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2661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301E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DA2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s</w:t>
            </w:r>
          </w:p>
        </w:tc>
      </w:tr>
      <w:tr w:rsidR="00E93B4F" w:rsidRPr="003F064A" w14:paraId="6A10ED66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01FFCB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 xml:space="preserve">Uncl Vestibuliferida 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EE6B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5B76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9916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B217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F82E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EF2A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0A73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CF1E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918D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AB57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15DE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BD9B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CB5F9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DDF9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8287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4E09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962D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</w:tr>
      <w:tr w:rsidR="00E93B4F" w:rsidRPr="003F064A" w14:paraId="01015BA5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705D77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 xml:space="preserve">Uncl Trichostomatia 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E57E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FF3B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4A9E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73CF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AA1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C36CF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F5FD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BACB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ECA5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64DC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32FD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E8BA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FF23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AEC9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3057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5917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9E63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</w:tr>
      <w:tr w:rsidR="00E93B4F" w:rsidRPr="003F064A" w14:paraId="44852FC9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257AFF" w14:textId="77777777" w:rsidR="00E93B4F" w:rsidRPr="003F064A" w:rsidRDefault="00E93B4F" w:rsidP="00AA0222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 xml:space="preserve">Uncl Litostomatea 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C490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96B7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C89F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6714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47E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433D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5D7E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7E0F5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DC13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9326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F0C0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C6ED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5C85D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4547B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9AB1B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5FC0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294DA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*</w:t>
            </w:r>
          </w:p>
        </w:tc>
      </w:tr>
      <w:tr w:rsidR="00E93B4F" w:rsidRPr="003F064A" w14:paraId="096C24CA" w14:textId="77777777" w:rsidTr="00AA0222">
        <w:trPr>
          <w:trHeight w:val="315"/>
        </w:trPr>
        <w:tc>
          <w:tcPr>
            <w:tcW w:w="9604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6FB86" w14:textId="77777777" w:rsidR="00E93B4F" w:rsidRPr="003F064A" w:rsidRDefault="00E93B4F" w:rsidP="00AA0222">
            <w:pPr>
              <w:spacing w:line="240" w:lineRule="auto"/>
              <w:jc w:val="left"/>
              <w:rPr>
                <w:b/>
                <w:bCs/>
                <w:color w:val="000000"/>
                <w:szCs w:val="24"/>
              </w:rPr>
            </w:pPr>
            <w:r w:rsidRPr="003F064A">
              <w:rPr>
                <w:b/>
                <w:bCs/>
                <w:color w:val="000000"/>
              </w:rPr>
              <w:t>Buetschliidae</w:t>
            </w:r>
          </w:p>
        </w:tc>
      </w:tr>
      <w:tr w:rsidR="00E93B4F" w:rsidRPr="003F064A" w14:paraId="2D7AD6EE" w14:textId="77777777" w:rsidTr="00AA0222">
        <w:trPr>
          <w:trHeight w:val="315"/>
        </w:trPr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CC1C72" w14:textId="77777777" w:rsidR="00E93B4F" w:rsidRPr="003F064A" w:rsidRDefault="00E93B4F" w:rsidP="00AA0222">
            <w:pPr>
              <w:spacing w:line="240" w:lineRule="auto"/>
              <w:jc w:val="left"/>
              <w:rPr>
                <w:bCs/>
                <w:color w:val="000000"/>
                <w:szCs w:val="24"/>
              </w:rPr>
            </w:pPr>
            <w:r w:rsidRPr="003F064A">
              <w:rPr>
                <w:bCs/>
                <w:color w:val="000000"/>
              </w:rPr>
              <w:t>Uncl Buetschliidae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6C0AB1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E31AD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8A862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92EE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9A331B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A77A1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0276D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a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9573A3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a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22AA4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a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AA9F76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B4291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a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92C2C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408580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4E6088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A23DE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EA2D7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9C582" w14:textId="77777777" w:rsidR="00E93B4F" w:rsidRPr="003F064A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3F064A">
              <w:rPr>
                <w:rFonts w:eastAsia="Times New Roman"/>
                <w:color w:val="000000"/>
                <w:sz w:val="22"/>
              </w:rPr>
              <w:t>ns</w:t>
            </w:r>
          </w:p>
        </w:tc>
      </w:tr>
    </w:tbl>
    <w:p w14:paraId="5C9445F8" w14:textId="77777777" w:rsidR="00E93B4F" w:rsidRDefault="00E93B4F" w:rsidP="00E93B4F">
      <w:pPr>
        <w:spacing w:line="240" w:lineRule="auto"/>
        <w:jc w:val="left"/>
        <w:rPr>
          <w:b/>
          <w:szCs w:val="24"/>
        </w:rPr>
      </w:pPr>
    </w:p>
    <w:p w14:paraId="3F4D2F4F" w14:textId="77777777" w:rsidR="00E93B4F" w:rsidRDefault="00E93B4F" w:rsidP="00E93B4F">
      <w:pPr>
        <w:spacing w:line="240" w:lineRule="auto"/>
        <w:jc w:val="left"/>
        <w:rPr>
          <w:b/>
          <w:szCs w:val="24"/>
        </w:rPr>
      </w:pPr>
    </w:p>
    <w:p w14:paraId="0F1CB8FA" w14:textId="77777777" w:rsidR="00E93B4F" w:rsidRDefault="00E93B4F" w:rsidP="00E93B4F">
      <w:pPr>
        <w:spacing w:line="240" w:lineRule="auto"/>
        <w:jc w:val="left"/>
        <w:rPr>
          <w:b/>
          <w:szCs w:val="24"/>
        </w:rPr>
      </w:pPr>
    </w:p>
    <w:p w14:paraId="5BF1090A" w14:textId="77777777" w:rsidR="00E93B4F" w:rsidRDefault="00E93B4F" w:rsidP="00E93B4F">
      <w:pPr>
        <w:spacing w:line="240" w:lineRule="auto"/>
        <w:jc w:val="left"/>
        <w:rPr>
          <w:b/>
          <w:szCs w:val="24"/>
        </w:rPr>
      </w:pPr>
    </w:p>
    <w:p w14:paraId="48F4A3A4" w14:textId="77777777" w:rsidR="00E93B4F" w:rsidRDefault="00E93B4F" w:rsidP="00E93B4F">
      <w:pPr>
        <w:spacing w:line="240" w:lineRule="auto"/>
        <w:jc w:val="left"/>
        <w:rPr>
          <w:b/>
          <w:szCs w:val="24"/>
        </w:rPr>
      </w:pPr>
    </w:p>
    <w:p w14:paraId="6C36B0B4" w14:textId="77777777" w:rsidR="00E93B4F" w:rsidRDefault="00E93B4F" w:rsidP="00E93B4F">
      <w:pPr>
        <w:spacing w:line="240" w:lineRule="auto"/>
        <w:jc w:val="left"/>
        <w:rPr>
          <w:b/>
          <w:szCs w:val="24"/>
        </w:rPr>
      </w:pPr>
    </w:p>
    <w:p w14:paraId="0925D956" w14:textId="77777777" w:rsidR="00E93B4F" w:rsidRDefault="00E93B4F" w:rsidP="00E93B4F">
      <w:pPr>
        <w:spacing w:after="200" w:line="276" w:lineRule="auto"/>
        <w:jc w:val="left"/>
        <w:rPr>
          <w:b/>
          <w:szCs w:val="24"/>
          <w:highlight w:val="yellow"/>
        </w:rPr>
      </w:pPr>
    </w:p>
    <w:p w14:paraId="0C0F7A1C" w14:textId="77777777" w:rsidR="00E93B4F" w:rsidRDefault="00E93B4F" w:rsidP="00E93B4F">
      <w:pPr>
        <w:spacing w:after="200" w:line="276" w:lineRule="auto"/>
        <w:jc w:val="left"/>
        <w:rPr>
          <w:b/>
          <w:szCs w:val="24"/>
          <w:highlight w:val="yellow"/>
        </w:rPr>
      </w:pPr>
    </w:p>
    <w:p w14:paraId="48CC2AAF" w14:textId="77777777" w:rsidR="00E93B4F" w:rsidRDefault="00E93B4F" w:rsidP="00E93B4F">
      <w:pPr>
        <w:spacing w:after="200" w:line="276" w:lineRule="auto"/>
        <w:jc w:val="left"/>
        <w:rPr>
          <w:b/>
          <w:szCs w:val="24"/>
          <w:highlight w:val="yellow"/>
        </w:rPr>
      </w:pPr>
    </w:p>
    <w:p w14:paraId="5B8E6359" w14:textId="77777777" w:rsidR="00E93B4F" w:rsidRDefault="00E93B4F" w:rsidP="00E93B4F">
      <w:pPr>
        <w:spacing w:after="200" w:line="276" w:lineRule="auto"/>
        <w:jc w:val="left"/>
        <w:rPr>
          <w:b/>
          <w:szCs w:val="24"/>
          <w:highlight w:val="yellow"/>
        </w:rPr>
      </w:pPr>
    </w:p>
    <w:p w14:paraId="00863D21" w14:textId="77777777" w:rsidR="00E93B4F" w:rsidRDefault="00E93B4F" w:rsidP="00E93B4F">
      <w:pPr>
        <w:spacing w:after="200" w:line="276" w:lineRule="auto"/>
        <w:jc w:val="left"/>
        <w:rPr>
          <w:b/>
          <w:szCs w:val="24"/>
          <w:highlight w:val="yellow"/>
        </w:rPr>
      </w:pPr>
    </w:p>
    <w:p w14:paraId="38E3CEC4" w14:textId="77777777" w:rsidR="00E93B4F" w:rsidRPr="003F064A" w:rsidRDefault="00E93B4F" w:rsidP="00E93B4F">
      <w:pPr>
        <w:spacing w:after="200" w:line="276" w:lineRule="auto"/>
        <w:jc w:val="left"/>
        <w:rPr>
          <w:b/>
          <w:szCs w:val="24"/>
        </w:rPr>
      </w:pPr>
      <w:r w:rsidRPr="00E93B4F">
        <w:rPr>
          <w:b/>
          <w:szCs w:val="24"/>
        </w:rPr>
        <w:lastRenderedPageBreak/>
        <w:t>Supplemental Table 3</w:t>
      </w:r>
      <w:r>
        <w:rPr>
          <w:b/>
          <w:szCs w:val="24"/>
        </w:rPr>
        <w:t>.</w:t>
      </w:r>
      <w:r w:rsidRPr="00E93B4F">
        <w:rPr>
          <w:b/>
          <w:szCs w:val="24"/>
        </w:rPr>
        <w:t xml:space="preserve"> Raw and processed sequence numbers for fungi and protozoal datasets, before normaliz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41"/>
        <w:gridCol w:w="1156"/>
        <w:gridCol w:w="1199"/>
        <w:gridCol w:w="1177"/>
        <w:gridCol w:w="21"/>
        <w:gridCol w:w="1157"/>
        <w:gridCol w:w="1198"/>
        <w:gridCol w:w="1411"/>
      </w:tblGrid>
      <w:tr w:rsidR="00E93B4F" w:rsidRPr="00A43D5F" w14:paraId="4C199A04" w14:textId="77777777" w:rsidTr="00AA0222">
        <w:trPr>
          <w:trHeight w:val="300"/>
        </w:trPr>
        <w:tc>
          <w:tcPr>
            <w:tcW w:w="10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FC64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3656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2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B48F3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Fungi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6598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3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877D2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Protozoa</w:t>
            </w:r>
          </w:p>
        </w:tc>
      </w:tr>
      <w:tr w:rsidR="00E93B4F" w:rsidRPr="00A43D5F" w14:paraId="18C447B3" w14:textId="77777777" w:rsidTr="00AA0222">
        <w:trPr>
          <w:trHeight w:val="315"/>
        </w:trPr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6667F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Sample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6BDD8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E1203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Raw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5D162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Processed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6E83B5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F67D5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Raw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F2F3E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Processed</w:t>
            </w:r>
          </w:p>
        </w:tc>
      </w:tr>
      <w:tr w:rsidR="00E93B4F" w:rsidRPr="00A43D5F" w14:paraId="5198BDD7" w14:textId="77777777" w:rsidTr="00AA0222">
        <w:trPr>
          <w:trHeight w:val="315"/>
        </w:trPr>
        <w:tc>
          <w:tcPr>
            <w:tcW w:w="109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6044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HF_Control_E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DA0F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ean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449E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62,281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5311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0,954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7BB5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A200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01,764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AC45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97,481</w:t>
            </w:r>
          </w:p>
        </w:tc>
      </w:tr>
      <w:tr w:rsidR="00E93B4F" w:rsidRPr="00A43D5F" w14:paraId="0E960CCB" w14:textId="77777777" w:rsidTr="00AA0222">
        <w:trPr>
          <w:trHeight w:val="315"/>
        </w:trPr>
        <w:tc>
          <w:tcPr>
            <w:tcW w:w="10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7B4CC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F232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i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13D8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24,689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41B3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64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5B8C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FCCC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48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1060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459</w:t>
            </w:r>
          </w:p>
        </w:tc>
      </w:tr>
      <w:tr w:rsidR="00E93B4F" w:rsidRPr="00A43D5F" w14:paraId="6224D120" w14:textId="77777777" w:rsidTr="00AA0222">
        <w:trPr>
          <w:trHeight w:val="315"/>
        </w:trPr>
        <w:tc>
          <w:tcPr>
            <w:tcW w:w="10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57A06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0D74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ax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C360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11,380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2879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23,40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6154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B645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61,26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5E7D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55,709</w:t>
            </w:r>
          </w:p>
        </w:tc>
      </w:tr>
      <w:tr w:rsidR="00E93B4F" w:rsidRPr="00A43D5F" w14:paraId="4858A4A4" w14:textId="77777777" w:rsidTr="00AA0222">
        <w:trPr>
          <w:trHeight w:val="20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B229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9A33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5F10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95B2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9FEF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7E99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8734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</w:tr>
      <w:tr w:rsidR="00E93B4F" w:rsidRPr="00A43D5F" w14:paraId="696536F3" w14:textId="77777777" w:rsidTr="00AA0222">
        <w:trPr>
          <w:trHeight w:val="315"/>
        </w:trPr>
        <w:tc>
          <w:tcPr>
            <w:tcW w:w="10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FDC0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HF_Control_F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5DE2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ea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643E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54,785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80C1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57,22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4AFA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0AA5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62,68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5421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59,389</w:t>
            </w:r>
          </w:p>
        </w:tc>
      </w:tr>
      <w:tr w:rsidR="00E93B4F" w:rsidRPr="00A43D5F" w14:paraId="03924188" w14:textId="77777777" w:rsidTr="00AA0222">
        <w:trPr>
          <w:trHeight w:val="315"/>
        </w:trPr>
        <w:tc>
          <w:tcPr>
            <w:tcW w:w="10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9F49F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6AA1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i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6780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0,545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5825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,37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3139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3F43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04,00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A204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03,046</w:t>
            </w:r>
          </w:p>
        </w:tc>
      </w:tr>
      <w:tr w:rsidR="00E93B4F" w:rsidRPr="00A43D5F" w14:paraId="215EBA56" w14:textId="77777777" w:rsidTr="00AA0222">
        <w:trPr>
          <w:trHeight w:val="315"/>
        </w:trPr>
        <w:tc>
          <w:tcPr>
            <w:tcW w:w="10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8BC39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AAEE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ax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263B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435,515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80FF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90,81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8F20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AC52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208,88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9CA1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206,963</w:t>
            </w:r>
          </w:p>
        </w:tc>
      </w:tr>
      <w:tr w:rsidR="00E93B4F" w:rsidRPr="00A43D5F" w14:paraId="2EFFEB46" w14:textId="77777777" w:rsidTr="00AA0222">
        <w:trPr>
          <w:trHeight w:val="90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33A8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99A3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C161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84CD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68CB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EFB1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18C4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</w:tr>
      <w:tr w:rsidR="00E93B4F" w:rsidRPr="00A43D5F" w14:paraId="3E4485E9" w14:textId="77777777" w:rsidTr="00AA0222">
        <w:trPr>
          <w:trHeight w:val="315"/>
        </w:trPr>
        <w:tc>
          <w:tcPr>
            <w:tcW w:w="10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AEA1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HF_Control_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13EF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ea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6933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236,677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BE44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93,41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1065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B66E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77,26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553A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76,125</w:t>
            </w:r>
          </w:p>
        </w:tc>
      </w:tr>
      <w:tr w:rsidR="00E93B4F" w:rsidRPr="00A43D5F" w14:paraId="130BB5CF" w14:textId="77777777" w:rsidTr="00AA0222">
        <w:trPr>
          <w:trHeight w:val="315"/>
        </w:trPr>
        <w:tc>
          <w:tcPr>
            <w:tcW w:w="10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20E70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D3E0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i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1583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58,319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13F6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A83F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5798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39,07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52D7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38,677</w:t>
            </w:r>
          </w:p>
        </w:tc>
      </w:tr>
      <w:tr w:rsidR="00E93B4F" w:rsidRPr="00A43D5F" w14:paraId="2CC7CA6B" w14:textId="77777777" w:rsidTr="00AA0222">
        <w:trPr>
          <w:trHeight w:val="315"/>
        </w:trPr>
        <w:tc>
          <w:tcPr>
            <w:tcW w:w="10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A866A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5D89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ax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201F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655,988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0672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380,64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44AB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1457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71,59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F446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68,355</w:t>
            </w:r>
          </w:p>
        </w:tc>
      </w:tr>
      <w:tr w:rsidR="00E93B4F" w:rsidRPr="00A43D5F" w14:paraId="7D35BEA2" w14:textId="77777777" w:rsidTr="00AA0222">
        <w:trPr>
          <w:trHeight w:val="13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2C10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1657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C7BE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B072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D8E3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3D48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AB34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</w:tr>
      <w:tr w:rsidR="00E93B4F" w:rsidRPr="00A43D5F" w14:paraId="57A90AC0" w14:textId="77777777" w:rsidTr="00AA0222">
        <w:trPr>
          <w:trHeight w:val="315"/>
        </w:trPr>
        <w:tc>
          <w:tcPr>
            <w:tcW w:w="10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3767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HF_Yeast_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2949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ea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9836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56,104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F60D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0,60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57E6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C7AE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23,60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2FBC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16,951</w:t>
            </w:r>
          </w:p>
        </w:tc>
      </w:tr>
      <w:tr w:rsidR="00E93B4F" w:rsidRPr="00A43D5F" w14:paraId="7117C240" w14:textId="77777777" w:rsidTr="00AA0222">
        <w:trPr>
          <w:trHeight w:val="315"/>
        </w:trPr>
        <w:tc>
          <w:tcPr>
            <w:tcW w:w="10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E3E39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B559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i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EA5B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24,285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626D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4,05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C05E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CF02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53,15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590B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51,997</w:t>
            </w:r>
          </w:p>
        </w:tc>
      </w:tr>
      <w:tr w:rsidR="00E93B4F" w:rsidRPr="00A43D5F" w14:paraId="717961A9" w14:textId="77777777" w:rsidTr="00AA0222">
        <w:trPr>
          <w:trHeight w:val="315"/>
        </w:trPr>
        <w:tc>
          <w:tcPr>
            <w:tcW w:w="10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4077D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1229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ax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A13C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11,797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5BAF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32,17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F6CD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1974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213,84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17BB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204,152</w:t>
            </w:r>
          </w:p>
        </w:tc>
      </w:tr>
      <w:tr w:rsidR="00E93B4F" w:rsidRPr="00A43D5F" w14:paraId="43052E82" w14:textId="77777777" w:rsidTr="00AA0222">
        <w:trPr>
          <w:trHeight w:val="22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7805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39C0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3DBD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3DF9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49C8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63B6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FFE1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</w:tr>
      <w:tr w:rsidR="00E93B4F" w:rsidRPr="00A43D5F" w14:paraId="7D55A048" w14:textId="77777777" w:rsidTr="00AA0222">
        <w:trPr>
          <w:trHeight w:val="315"/>
        </w:trPr>
        <w:tc>
          <w:tcPr>
            <w:tcW w:w="10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0DEA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HF_Yeast_F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97F0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ea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8210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46,607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A2A4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39,63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26C0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5DEE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84,61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468F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81,383</w:t>
            </w:r>
          </w:p>
        </w:tc>
      </w:tr>
      <w:tr w:rsidR="00E93B4F" w:rsidRPr="00A43D5F" w14:paraId="504C2B29" w14:textId="77777777" w:rsidTr="00AA0222">
        <w:trPr>
          <w:trHeight w:val="315"/>
        </w:trPr>
        <w:tc>
          <w:tcPr>
            <w:tcW w:w="10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2DD2C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B3ED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i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8E39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73,131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F5BF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1,00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A6D0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27F1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29,62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3318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28,693</w:t>
            </w:r>
          </w:p>
        </w:tc>
      </w:tr>
      <w:tr w:rsidR="00E93B4F" w:rsidRPr="00A43D5F" w14:paraId="67644A71" w14:textId="77777777" w:rsidTr="00AA0222">
        <w:trPr>
          <w:trHeight w:val="315"/>
        </w:trPr>
        <w:tc>
          <w:tcPr>
            <w:tcW w:w="10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09F16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C4A5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ax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A385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242,862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D3EC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01,34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DDD3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C05E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358,51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B263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354,177</w:t>
            </w:r>
          </w:p>
        </w:tc>
      </w:tr>
      <w:tr w:rsidR="00E93B4F" w:rsidRPr="00A43D5F" w14:paraId="48270A6D" w14:textId="77777777" w:rsidTr="00AA0222">
        <w:trPr>
          <w:trHeight w:val="22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C006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5A07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B30E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0B3D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CCE6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4DB4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A412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</w:tr>
      <w:tr w:rsidR="00E93B4F" w:rsidRPr="00A43D5F" w14:paraId="705DF6A9" w14:textId="77777777" w:rsidTr="00AA0222">
        <w:trPr>
          <w:trHeight w:val="315"/>
        </w:trPr>
        <w:tc>
          <w:tcPr>
            <w:tcW w:w="10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C0CE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HF_Yeast_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6412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ea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DA16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36,810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45C7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31,56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9738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1476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75,62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D9E5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74,784</w:t>
            </w:r>
          </w:p>
        </w:tc>
      </w:tr>
      <w:tr w:rsidR="00E93B4F" w:rsidRPr="00A43D5F" w14:paraId="79B014E1" w14:textId="77777777" w:rsidTr="00AA0222">
        <w:trPr>
          <w:trHeight w:val="315"/>
        </w:trPr>
        <w:tc>
          <w:tcPr>
            <w:tcW w:w="10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CB4BE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C6E6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i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3248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21,296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CDFF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8150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8D16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50,22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7996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49,810</w:t>
            </w:r>
          </w:p>
        </w:tc>
      </w:tr>
      <w:tr w:rsidR="00E93B4F" w:rsidRPr="00A43D5F" w14:paraId="32331B18" w14:textId="77777777" w:rsidTr="00AA0222">
        <w:trPr>
          <w:trHeight w:val="315"/>
        </w:trPr>
        <w:tc>
          <w:tcPr>
            <w:tcW w:w="10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DEE14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61AF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ax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707B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262,834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0CD3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77,67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FB4E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B475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20,61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AD2A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19,175</w:t>
            </w:r>
          </w:p>
        </w:tc>
      </w:tr>
      <w:tr w:rsidR="00E93B4F" w:rsidRPr="00A43D5F" w14:paraId="38A20DE9" w14:textId="77777777" w:rsidTr="00AA0222">
        <w:trPr>
          <w:trHeight w:val="13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44B4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9731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F88F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63E9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B2F1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A477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25B3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</w:tr>
      <w:tr w:rsidR="00E93B4F" w:rsidRPr="00A43D5F" w14:paraId="30740357" w14:textId="77777777" w:rsidTr="00AA0222">
        <w:trPr>
          <w:trHeight w:val="315"/>
        </w:trPr>
        <w:tc>
          <w:tcPr>
            <w:tcW w:w="10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6655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HG_Control_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97AE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ea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CF05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01,667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C05F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6,18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AFEA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6EB6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15,02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19A1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11,019</w:t>
            </w:r>
          </w:p>
        </w:tc>
      </w:tr>
      <w:tr w:rsidR="00E93B4F" w:rsidRPr="00A43D5F" w14:paraId="6281EB81" w14:textId="77777777" w:rsidTr="00AA0222">
        <w:trPr>
          <w:trHeight w:val="315"/>
        </w:trPr>
        <w:tc>
          <w:tcPr>
            <w:tcW w:w="10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0EFE1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6B52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i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07DF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57,523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E31C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41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6EA1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FEF1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84,00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1EF8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82,530</w:t>
            </w:r>
          </w:p>
        </w:tc>
      </w:tr>
      <w:tr w:rsidR="00E93B4F" w:rsidRPr="00A43D5F" w14:paraId="321CCF87" w14:textId="77777777" w:rsidTr="00AA0222">
        <w:trPr>
          <w:trHeight w:val="315"/>
        </w:trPr>
        <w:tc>
          <w:tcPr>
            <w:tcW w:w="10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4A4C8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5C3B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ax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1988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92,006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1E91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30,14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884E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D3E7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56,39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2E44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52,217</w:t>
            </w:r>
          </w:p>
        </w:tc>
      </w:tr>
      <w:tr w:rsidR="00E93B4F" w:rsidRPr="00A43D5F" w14:paraId="57787FE7" w14:textId="77777777" w:rsidTr="00AA0222">
        <w:trPr>
          <w:trHeight w:val="13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4C61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F303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A8C1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FF42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464B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7162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70AD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</w:tr>
      <w:tr w:rsidR="00E93B4F" w:rsidRPr="00A43D5F" w14:paraId="79848EF5" w14:textId="77777777" w:rsidTr="00AA0222">
        <w:trPr>
          <w:trHeight w:val="315"/>
        </w:trPr>
        <w:tc>
          <w:tcPr>
            <w:tcW w:w="10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9FDA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HG_Control_F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4D5A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ea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69C3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62,352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1F40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CA0C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E223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82,74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1FE6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82,056</w:t>
            </w:r>
          </w:p>
        </w:tc>
      </w:tr>
      <w:tr w:rsidR="00E93B4F" w:rsidRPr="00A43D5F" w14:paraId="515D54F8" w14:textId="77777777" w:rsidTr="00AA0222">
        <w:trPr>
          <w:trHeight w:val="315"/>
        </w:trPr>
        <w:tc>
          <w:tcPr>
            <w:tcW w:w="10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D51C6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140A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i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87E4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32,121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21E0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655E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9C92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3,99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4336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3,855</w:t>
            </w:r>
          </w:p>
        </w:tc>
      </w:tr>
      <w:tr w:rsidR="00E93B4F" w:rsidRPr="00A43D5F" w14:paraId="0F1EF63F" w14:textId="77777777" w:rsidTr="00AA0222">
        <w:trPr>
          <w:trHeight w:val="315"/>
        </w:trPr>
        <w:tc>
          <w:tcPr>
            <w:tcW w:w="10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18C95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E57A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ax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5FC0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00,058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07D7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2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9AB2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8578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87,98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082A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86,619</w:t>
            </w:r>
          </w:p>
        </w:tc>
      </w:tr>
      <w:tr w:rsidR="00E93B4F" w:rsidRPr="00A43D5F" w14:paraId="2972CF57" w14:textId="77777777" w:rsidTr="00AA0222">
        <w:trPr>
          <w:trHeight w:val="22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9133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21DB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773E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7792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D1C4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08BE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583B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</w:tr>
      <w:tr w:rsidR="00E93B4F" w:rsidRPr="00A43D5F" w14:paraId="1AC73FC5" w14:textId="77777777" w:rsidTr="00AA0222">
        <w:trPr>
          <w:trHeight w:val="315"/>
        </w:trPr>
        <w:tc>
          <w:tcPr>
            <w:tcW w:w="10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F27B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HG_Control_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232B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ea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CADE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63,880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5A80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3,38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AEA6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0F17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98,24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B7B3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97,150</w:t>
            </w:r>
          </w:p>
        </w:tc>
      </w:tr>
      <w:tr w:rsidR="00E93B4F" w:rsidRPr="00A43D5F" w14:paraId="7EFDDA64" w14:textId="77777777" w:rsidTr="00AA0222">
        <w:trPr>
          <w:trHeight w:val="315"/>
        </w:trPr>
        <w:tc>
          <w:tcPr>
            <w:tcW w:w="10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63837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730A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i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3767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8,311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2C0F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51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F36C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4403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8,88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EF64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8,559</w:t>
            </w:r>
          </w:p>
        </w:tc>
      </w:tr>
      <w:tr w:rsidR="00E93B4F" w:rsidRPr="00A43D5F" w14:paraId="212634B4" w14:textId="77777777" w:rsidTr="00AA0222">
        <w:trPr>
          <w:trHeight w:val="315"/>
        </w:trPr>
        <w:tc>
          <w:tcPr>
            <w:tcW w:w="10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03353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E0E0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ax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D69A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23,046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BAFF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7,51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9570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CA7F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62,38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37AF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60,183</w:t>
            </w:r>
          </w:p>
        </w:tc>
      </w:tr>
      <w:tr w:rsidR="00E93B4F" w:rsidRPr="00A43D5F" w14:paraId="31FC4E0F" w14:textId="77777777" w:rsidTr="00AA0222">
        <w:trPr>
          <w:trHeight w:val="22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A83E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3DF8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3F12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3F33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6112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BC58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366A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</w:tr>
      <w:tr w:rsidR="00E93B4F" w:rsidRPr="00A43D5F" w14:paraId="61B4C7C1" w14:textId="77777777" w:rsidTr="00AA0222">
        <w:trPr>
          <w:trHeight w:val="315"/>
        </w:trPr>
        <w:tc>
          <w:tcPr>
            <w:tcW w:w="10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6F37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HG_Yeast_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5BAF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ea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2615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13,856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E7D9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6,03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18D2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F17B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24,18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B036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20,241</w:t>
            </w:r>
          </w:p>
        </w:tc>
      </w:tr>
      <w:tr w:rsidR="00E93B4F" w:rsidRPr="00A43D5F" w14:paraId="7EA7484F" w14:textId="77777777" w:rsidTr="00AA0222">
        <w:trPr>
          <w:trHeight w:val="315"/>
        </w:trPr>
        <w:tc>
          <w:tcPr>
            <w:tcW w:w="10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02388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123D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i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957C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53,759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A265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30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C957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07D7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06,88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990B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04,516</w:t>
            </w:r>
          </w:p>
        </w:tc>
      </w:tr>
      <w:tr w:rsidR="00E93B4F" w:rsidRPr="00A43D5F" w14:paraId="72007B06" w14:textId="77777777" w:rsidTr="00AA0222">
        <w:trPr>
          <w:trHeight w:val="315"/>
        </w:trPr>
        <w:tc>
          <w:tcPr>
            <w:tcW w:w="10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DEEB7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D199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ax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C2CF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231,063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4C14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2,03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5CAE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48A5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40,73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95B8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35,515</w:t>
            </w:r>
          </w:p>
        </w:tc>
      </w:tr>
      <w:tr w:rsidR="00E93B4F" w:rsidRPr="00A43D5F" w14:paraId="537FC3FA" w14:textId="77777777" w:rsidTr="00AA0222">
        <w:trPr>
          <w:trHeight w:val="180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8473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FF94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9566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5294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E084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FF3F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DED2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</w:tr>
      <w:tr w:rsidR="00E93B4F" w:rsidRPr="00A43D5F" w14:paraId="4D56B9AC" w14:textId="77777777" w:rsidTr="00AA0222">
        <w:trPr>
          <w:trHeight w:val="315"/>
        </w:trPr>
        <w:tc>
          <w:tcPr>
            <w:tcW w:w="10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35AB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HG_Yeast_F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D7E2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ea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CF1F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85,012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9FD1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00AC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A81D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97,01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545F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96,278</w:t>
            </w:r>
          </w:p>
        </w:tc>
      </w:tr>
      <w:tr w:rsidR="00E93B4F" w:rsidRPr="00A43D5F" w14:paraId="4C6782CF" w14:textId="77777777" w:rsidTr="00AA0222">
        <w:trPr>
          <w:trHeight w:val="315"/>
        </w:trPr>
        <w:tc>
          <w:tcPr>
            <w:tcW w:w="10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DCA63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F5B4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i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EE01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41,325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80B1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E876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A865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63,11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0702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62,640</w:t>
            </w:r>
          </w:p>
        </w:tc>
      </w:tr>
      <w:tr w:rsidR="00E93B4F" w:rsidRPr="00A43D5F" w14:paraId="6458F6F9" w14:textId="77777777" w:rsidTr="00AA0222">
        <w:trPr>
          <w:trHeight w:val="315"/>
        </w:trPr>
        <w:tc>
          <w:tcPr>
            <w:tcW w:w="10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22A0C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E8F2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ax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7CE7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48,592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A6D3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3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BEB3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AEE6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98,01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672D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96,523</w:t>
            </w:r>
          </w:p>
        </w:tc>
      </w:tr>
      <w:tr w:rsidR="00E93B4F" w:rsidRPr="00A43D5F" w14:paraId="13E0CBF0" w14:textId="77777777" w:rsidTr="00AA0222">
        <w:trPr>
          <w:trHeight w:val="135"/>
        </w:trPr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8F31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1161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BA7D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17D1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6E90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68A6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7615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</w:p>
        </w:tc>
      </w:tr>
      <w:tr w:rsidR="00E93B4F" w:rsidRPr="00A43D5F" w14:paraId="6B214059" w14:textId="77777777" w:rsidTr="00AA0222">
        <w:trPr>
          <w:trHeight w:val="315"/>
        </w:trPr>
        <w:tc>
          <w:tcPr>
            <w:tcW w:w="10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7487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HG_Yeast_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3DAE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ea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FF80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86,646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8952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6,6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F4FE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84D1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97,94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503F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97,088</w:t>
            </w:r>
          </w:p>
        </w:tc>
      </w:tr>
      <w:tr w:rsidR="00E93B4F" w:rsidRPr="00A43D5F" w14:paraId="48A82E30" w14:textId="77777777" w:rsidTr="00AA0222">
        <w:trPr>
          <w:trHeight w:val="315"/>
        </w:trPr>
        <w:tc>
          <w:tcPr>
            <w:tcW w:w="10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E90C3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818D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i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C9AC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44,179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C850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69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9694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8CB8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36,06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70B2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35,460</w:t>
            </w:r>
          </w:p>
        </w:tc>
      </w:tr>
      <w:tr w:rsidR="00E93B4F" w:rsidRPr="00A43D5F" w14:paraId="26D37D0C" w14:textId="77777777" w:rsidTr="00AA0222">
        <w:trPr>
          <w:trHeight w:val="315"/>
        </w:trPr>
        <w:tc>
          <w:tcPr>
            <w:tcW w:w="109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00B2E3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BAB4B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Max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74DC3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46,089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F12DF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28,610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3D777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DE3FF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74,769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0798A" w14:textId="77777777" w:rsidR="00E93B4F" w:rsidRPr="00A43D5F" w:rsidRDefault="00E93B4F" w:rsidP="00AA02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43D5F">
              <w:rPr>
                <w:rFonts w:eastAsia="Times New Roman"/>
                <w:color w:val="000000"/>
                <w:sz w:val="22"/>
              </w:rPr>
              <w:t>173,230</w:t>
            </w:r>
          </w:p>
        </w:tc>
      </w:tr>
    </w:tbl>
    <w:p w14:paraId="1A710E01" w14:textId="77777777" w:rsidR="00E93B4F" w:rsidRDefault="00E93B4F" w:rsidP="00E93B4F">
      <w:pPr>
        <w:spacing w:line="240" w:lineRule="auto"/>
        <w:rPr>
          <w:b/>
          <w:szCs w:val="24"/>
        </w:rPr>
      </w:pPr>
    </w:p>
    <w:p w14:paraId="7E32EB44" w14:textId="77777777" w:rsidR="00561F3A" w:rsidRDefault="00561F3A"/>
    <w:sectPr w:rsidR="00561F3A" w:rsidSect="00E93B4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A40044" w14:textId="77777777" w:rsidR="004A765C" w:rsidRDefault="004A765C">
      <w:pPr>
        <w:spacing w:line="240" w:lineRule="auto"/>
      </w:pPr>
      <w:r>
        <w:separator/>
      </w:r>
    </w:p>
  </w:endnote>
  <w:endnote w:type="continuationSeparator" w:id="0">
    <w:p w14:paraId="6AF637AB" w14:textId="77777777" w:rsidR="004A765C" w:rsidRDefault="004A76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AF1F4F" w14:textId="0C623E8E" w:rsidR="00FE32D5" w:rsidRDefault="00E93B4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A277C">
      <w:rPr>
        <w:noProof/>
      </w:rPr>
      <w:t>6</w:t>
    </w:r>
    <w:r>
      <w:rPr>
        <w:noProof/>
      </w:rPr>
      <w:fldChar w:fldCharType="end"/>
    </w:r>
  </w:p>
  <w:p w14:paraId="3150DB7D" w14:textId="77777777" w:rsidR="00FE32D5" w:rsidRDefault="004A76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C2DF46" w14:textId="77777777" w:rsidR="004A765C" w:rsidRDefault="004A765C">
      <w:pPr>
        <w:spacing w:line="240" w:lineRule="auto"/>
      </w:pPr>
      <w:r>
        <w:separator/>
      </w:r>
    </w:p>
  </w:footnote>
  <w:footnote w:type="continuationSeparator" w:id="0">
    <w:p w14:paraId="7D86A81D" w14:textId="77777777" w:rsidR="004A765C" w:rsidRDefault="004A765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467780"/>
    <w:multiLevelType w:val="multilevel"/>
    <w:tmpl w:val="B410664E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6E23A07"/>
    <w:multiLevelType w:val="multilevel"/>
    <w:tmpl w:val="51E42C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5B012C"/>
    <w:multiLevelType w:val="hybridMultilevel"/>
    <w:tmpl w:val="4BF67A52"/>
    <w:lvl w:ilvl="0" w:tplc="1ABE58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3A46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C26B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6631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B2F9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F65E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1096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EE12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C0FD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9A164E7"/>
    <w:multiLevelType w:val="multilevel"/>
    <w:tmpl w:val="359287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AD50A4"/>
    <w:multiLevelType w:val="multilevel"/>
    <w:tmpl w:val="E0FE0F1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72265968"/>
    <w:multiLevelType w:val="multilevel"/>
    <w:tmpl w:val="73CCCA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6" w15:restartNumberingAfterBreak="0">
    <w:nsid w:val="739858CE"/>
    <w:multiLevelType w:val="multilevel"/>
    <w:tmpl w:val="BA5CF6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1"/>
  </w:num>
  <w:num w:numId="5">
    <w:abstractNumId w:val="3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B4F"/>
    <w:rsid w:val="000A277C"/>
    <w:rsid w:val="004A765C"/>
    <w:rsid w:val="00561F3A"/>
    <w:rsid w:val="007701A5"/>
    <w:rsid w:val="00A60E61"/>
    <w:rsid w:val="00E93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99AFD"/>
  <w15:chartTrackingRefBased/>
  <w15:docId w15:val="{2A0ABDBF-39FF-4499-8F31-AA303ECFB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3B4F"/>
    <w:pPr>
      <w:spacing w:after="0" w:line="48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3B4F"/>
    <w:pPr>
      <w:keepNext/>
      <w:keepLines/>
      <w:numPr>
        <w:numId w:val="7"/>
      </w:numPr>
      <w:outlineLvl w:val="0"/>
    </w:pPr>
    <w:rPr>
      <w:rFonts w:eastAsia="MS Gothic"/>
      <w:b/>
      <w:bCs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93B4F"/>
    <w:pPr>
      <w:keepNext/>
      <w:keepLines/>
      <w:numPr>
        <w:ilvl w:val="1"/>
        <w:numId w:val="7"/>
      </w:numPr>
      <w:spacing w:before="200"/>
      <w:outlineLvl w:val="1"/>
    </w:pPr>
    <w:rPr>
      <w:rFonts w:eastAsia="MS Gothic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B4F"/>
    <w:rPr>
      <w:rFonts w:ascii="Times New Roman" w:eastAsia="MS Gothic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93B4F"/>
    <w:rPr>
      <w:rFonts w:ascii="Times New Roman" w:eastAsia="MS Gothic" w:hAnsi="Times New Roman" w:cs="Times New Roman"/>
      <w:b/>
      <w:bCs/>
      <w:sz w:val="24"/>
      <w:szCs w:val="26"/>
    </w:rPr>
  </w:style>
  <w:style w:type="paragraph" w:styleId="Caption">
    <w:name w:val="caption"/>
    <w:basedOn w:val="Normal"/>
    <w:next w:val="Normal"/>
    <w:autoRedefine/>
    <w:uiPriority w:val="35"/>
    <w:qFormat/>
    <w:rsid w:val="00E93B4F"/>
    <w:pPr>
      <w:keepNext/>
      <w:spacing w:line="240" w:lineRule="auto"/>
      <w:jc w:val="center"/>
    </w:pPr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93B4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3B4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B4F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93B4F"/>
  </w:style>
  <w:style w:type="paragraph" w:styleId="Header">
    <w:name w:val="header"/>
    <w:basedOn w:val="Normal"/>
    <w:link w:val="HeaderChar"/>
    <w:uiPriority w:val="99"/>
    <w:unhideWhenUsed/>
    <w:rsid w:val="00E93B4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3B4F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93B4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3B4F"/>
    <w:rPr>
      <w:rFonts w:ascii="Times New Roman" w:eastAsia="Calibri" w:hAnsi="Times New Roman" w:cs="Times New Roman"/>
      <w:sz w:val="24"/>
    </w:rPr>
  </w:style>
  <w:style w:type="character" w:styleId="Hyperlink">
    <w:name w:val="Hyperlink"/>
    <w:uiPriority w:val="99"/>
    <w:unhideWhenUsed/>
    <w:rsid w:val="00E93B4F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E93B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3B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3B4F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B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B4F"/>
    <w:rPr>
      <w:rFonts w:ascii="Times New Roman" w:eastAsia="Calibri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93B4F"/>
    <w:pPr>
      <w:spacing w:line="240" w:lineRule="auto"/>
      <w:ind w:left="720"/>
      <w:contextualSpacing/>
      <w:jc w:val="left"/>
    </w:pPr>
    <w:rPr>
      <w:rFonts w:eastAsia="Times New Roman"/>
      <w:szCs w:val="24"/>
    </w:rPr>
  </w:style>
  <w:style w:type="character" w:customStyle="1" w:styleId="font291">
    <w:name w:val="font291"/>
    <w:basedOn w:val="DefaultParagraphFont"/>
    <w:rsid w:val="00E93B4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81">
    <w:name w:val="font281"/>
    <w:basedOn w:val="DefaultParagraphFont"/>
    <w:rsid w:val="00E93B4F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msonormal0">
    <w:name w:val="msonormal"/>
    <w:basedOn w:val="Normal"/>
    <w:rsid w:val="00E93B4F"/>
    <w:pPr>
      <w:spacing w:before="100" w:beforeAutospacing="1" w:after="100" w:afterAutospacing="1" w:line="240" w:lineRule="auto"/>
      <w:jc w:val="left"/>
    </w:pPr>
    <w:rPr>
      <w:rFonts w:eastAsia="Times New Roman"/>
      <w:szCs w:val="24"/>
    </w:rPr>
  </w:style>
  <w:style w:type="paragraph" w:customStyle="1" w:styleId="xl63">
    <w:name w:val="xl63"/>
    <w:basedOn w:val="Normal"/>
    <w:rsid w:val="00E93B4F"/>
    <w:pPr>
      <w:spacing w:before="100" w:beforeAutospacing="1" w:after="100" w:afterAutospacing="1" w:line="240" w:lineRule="auto"/>
      <w:jc w:val="center"/>
    </w:pPr>
    <w:rPr>
      <w:rFonts w:eastAsia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300</Words>
  <Characters>741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Zernicka</dc:creator>
  <cp:keywords/>
  <dc:description/>
  <cp:lastModifiedBy>Frontiers</cp:lastModifiedBy>
  <cp:revision>4</cp:revision>
  <dcterms:created xsi:type="dcterms:W3CDTF">2017-09-22T11:47:00Z</dcterms:created>
  <dcterms:modified xsi:type="dcterms:W3CDTF">2017-09-22T11:57:00Z</dcterms:modified>
</cp:coreProperties>
</file>